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1C486" w14:textId="56480E5F" w:rsidR="007B3631" w:rsidRPr="00083575" w:rsidRDefault="007B3631" w:rsidP="00083575">
      <w:pPr>
        <w:jc w:val="center"/>
        <w:rPr>
          <w:rFonts w:eastAsia="Times New Roman"/>
          <w:sz w:val="36"/>
          <w:szCs w:val="36"/>
        </w:rPr>
      </w:pPr>
      <w:r w:rsidRPr="00083575">
        <w:rPr>
          <w:rFonts w:eastAsia="Times New Roman"/>
          <w:sz w:val="36"/>
          <w:szCs w:val="36"/>
        </w:rPr>
        <w:t>Supplementary material</w:t>
      </w:r>
    </w:p>
    <w:p w14:paraId="255C2B01" w14:textId="77777777" w:rsidR="007B3631" w:rsidRDefault="007B3631" w:rsidP="007B3631">
      <w:pPr>
        <w:widowControl w:val="0"/>
        <w:ind w:left="700"/>
        <w:jc w:val="both"/>
        <w:rPr>
          <w:b/>
          <w:sz w:val="28"/>
          <w:szCs w:val="24"/>
        </w:rPr>
      </w:pPr>
    </w:p>
    <w:p w14:paraId="685D16C5" w14:textId="77777777" w:rsidR="004A5338" w:rsidRDefault="004A5338" w:rsidP="004A5338">
      <w:pPr>
        <w:pStyle w:val="Head"/>
        <w:spacing w:before="0" w:after="0"/>
        <w:ind w:left="700"/>
        <w:jc w:val="both"/>
        <w:rPr>
          <w:rFonts w:ascii="Arial" w:eastAsia="Calibri" w:hAnsi="Arial" w:cs="Arial"/>
          <w:bCs w:val="0"/>
          <w:kern w:val="0"/>
          <w:szCs w:val="24"/>
        </w:rPr>
      </w:pPr>
      <w:r w:rsidRPr="004A5338">
        <w:rPr>
          <w:rFonts w:ascii="Arial" w:eastAsia="Calibri" w:hAnsi="Arial" w:cs="Arial"/>
          <w:bCs w:val="0"/>
          <w:kern w:val="0"/>
          <w:szCs w:val="24"/>
        </w:rPr>
        <w:t>The store-operated Ca</w:t>
      </w:r>
      <w:r w:rsidRPr="004A5338">
        <w:rPr>
          <w:rFonts w:ascii="Arial" w:eastAsia="Calibri" w:hAnsi="Arial" w:cs="Arial"/>
          <w:bCs w:val="0"/>
          <w:kern w:val="0"/>
          <w:szCs w:val="24"/>
          <w:vertAlign w:val="superscript"/>
        </w:rPr>
        <w:t>2+</w:t>
      </w:r>
      <w:r w:rsidRPr="004A5338">
        <w:rPr>
          <w:rFonts w:ascii="Arial" w:eastAsia="Calibri" w:hAnsi="Arial" w:cs="Arial"/>
          <w:bCs w:val="0"/>
          <w:kern w:val="0"/>
          <w:szCs w:val="24"/>
        </w:rPr>
        <w:t xml:space="preserve"> channel Orai1α is required for agonist-evoked NF-κB activation by a mechanism dependent on PKCβ2</w:t>
      </w:r>
    </w:p>
    <w:p w14:paraId="1779DE0F" w14:textId="7AD56A54" w:rsidR="007B3631" w:rsidRPr="00B1011E" w:rsidRDefault="007B3631" w:rsidP="007B3631">
      <w:pPr>
        <w:pStyle w:val="Head"/>
        <w:spacing w:before="0" w:after="0"/>
        <w:ind w:left="700"/>
        <w:jc w:val="left"/>
        <w:rPr>
          <w:rFonts w:ascii="Arial" w:hAnsi="Arial" w:cs="Arial"/>
          <w:sz w:val="24"/>
          <w:szCs w:val="24"/>
        </w:rPr>
      </w:pPr>
      <w:r w:rsidRPr="00B1011E">
        <w:rPr>
          <w:rFonts w:ascii="Arial" w:hAnsi="Arial" w:cs="Arial"/>
          <w:sz w:val="24"/>
          <w:szCs w:val="24"/>
        </w:rPr>
        <w:t xml:space="preserve"> </w:t>
      </w:r>
    </w:p>
    <w:p w14:paraId="3023EAD0" w14:textId="77777777" w:rsidR="00D464EE" w:rsidRPr="00B1011E" w:rsidRDefault="00D464EE" w:rsidP="00D464EE">
      <w:pPr>
        <w:pStyle w:val="Ttulo2"/>
        <w:spacing w:before="0" w:beforeAutospacing="0" w:after="0" w:afterAutospacing="0"/>
        <w:ind w:left="700"/>
        <w:jc w:val="both"/>
        <w:rPr>
          <w:rFonts w:ascii="Arial" w:hAnsi="Arial" w:cs="Arial"/>
          <w:bCs w:val="0"/>
          <w:color w:val="000000"/>
          <w:sz w:val="22"/>
          <w:szCs w:val="24"/>
          <w:vertAlign w:val="superscript"/>
          <w:lang w:val="pt-BR"/>
        </w:rPr>
      </w:pPr>
      <w:r w:rsidRPr="00B1011E">
        <w:rPr>
          <w:rFonts w:ascii="Arial" w:hAnsi="Arial" w:cs="Arial"/>
          <w:color w:val="000000"/>
          <w:sz w:val="22"/>
          <w:szCs w:val="24"/>
          <w:lang w:val="pt-BR"/>
        </w:rPr>
        <w:t>Joel Nieto-Felipe</w:t>
      </w:r>
      <w:r w:rsidRPr="00B1011E">
        <w:rPr>
          <w:rFonts w:ascii="Arial" w:hAnsi="Arial" w:cs="Arial"/>
          <w:bCs w:val="0"/>
          <w:color w:val="000000"/>
          <w:sz w:val="22"/>
          <w:szCs w:val="24"/>
          <w:vertAlign w:val="superscript"/>
          <w:lang w:val="pt-BR"/>
        </w:rPr>
        <w:t>†</w:t>
      </w:r>
      <w:r w:rsidRPr="00B1011E">
        <w:rPr>
          <w:rFonts w:ascii="Arial" w:hAnsi="Arial" w:cs="Arial"/>
          <w:color w:val="000000"/>
          <w:sz w:val="22"/>
          <w:szCs w:val="24"/>
          <w:lang w:val="pt-BR"/>
        </w:rPr>
        <w:t>, Jose Sanchez-</w:t>
      </w:r>
      <w:proofErr w:type="spellStart"/>
      <w:r w:rsidRPr="00B1011E">
        <w:rPr>
          <w:rFonts w:ascii="Arial" w:hAnsi="Arial" w:cs="Arial"/>
          <w:color w:val="000000"/>
          <w:sz w:val="22"/>
          <w:szCs w:val="24"/>
          <w:lang w:val="pt-BR"/>
        </w:rPr>
        <w:t>Collado</w:t>
      </w:r>
      <w:proofErr w:type="spellEnd"/>
      <w:r w:rsidRPr="00B1011E">
        <w:rPr>
          <w:rFonts w:ascii="Arial" w:hAnsi="Arial" w:cs="Arial"/>
          <w:bCs w:val="0"/>
          <w:color w:val="000000"/>
          <w:sz w:val="22"/>
          <w:szCs w:val="24"/>
          <w:vertAlign w:val="superscript"/>
          <w:lang w:val="pt-BR"/>
        </w:rPr>
        <w:t>†</w:t>
      </w:r>
      <w:r w:rsidRPr="00B1011E">
        <w:rPr>
          <w:rFonts w:ascii="Arial" w:hAnsi="Arial" w:cs="Arial"/>
          <w:color w:val="000000"/>
          <w:sz w:val="22"/>
          <w:szCs w:val="24"/>
          <w:lang w:val="pt-BR"/>
        </w:rPr>
        <w:t xml:space="preserve">, Isaac Jardin, Gines M. </w:t>
      </w:r>
      <w:proofErr w:type="spellStart"/>
      <w:r w:rsidRPr="00B1011E">
        <w:rPr>
          <w:rFonts w:ascii="Arial" w:hAnsi="Arial" w:cs="Arial"/>
          <w:color w:val="000000"/>
          <w:sz w:val="22"/>
          <w:szCs w:val="24"/>
          <w:lang w:val="pt-BR"/>
        </w:rPr>
        <w:t>Salido</w:t>
      </w:r>
      <w:proofErr w:type="spellEnd"/>
      <w:r w:rsidRPr="00B1011E">
        <w:rPr>
          <w:rFonts w:ascii="Arial" w:hAnsi="Arial" w:cs="Arial"/>
          <w:color w:val="000000"/>
          <w:sz w:val="22"/>
          <w:szCs w:val="24"/>
          <w:lang w:val="pt-BR"/>
        </w:rPr>
        <w:t>,</w:t>
      </w:r>
      <w:r w:rsidRPr="00B1011E">
        <w:rPr>
          <w:rFonts w:ascii="Arial" w:hAnsi="Arial" w:cs="Arial"/>
          <w:bCs w:val="0"/>
          <w:color w:val="000000"/>
          <w:sz w:val="22"/>
          <w:szCs w:val="24"/>
          <w:lang w:val="pt-BR"/>
        </w:rPr>
        <w:t xml:space="preserve"> </w:t>
      </w:r>
      <w:r w:rsidRPr="00B1011E">
        <w:rPr>
          <w:rFonts w:ascii="Arial" w:hAnsi="Arial" w:cs="Arial"/>
          <w:color w:val="000000"/>
          <w:sz w:val="22"/>
          <w:szCs w:val="24"/>
          <w:lang w:val="pt-BR"/>
        </w:rPr>
        <w:t>Jose J. Lopez*, Juan A. Rosado</w:t>
      </w:r>
      <w:r w:rsidRPr="00B1011E">
        <w:rPr>
          <w:rFonts w:ascii="Arial" w:hAnsi="Arial" w:cs="Arial"/>
          <w:bCs w:val="0"/>
          <w:color w:val="000000"/>
          <w:sz w:val="22"/>
          <w:szCs w:val="24"/>
          <w:lang w:val="pt-BR"/>
        </w:rPr>
        <w:t>*</w:t>
      </w:r>
    </w:p>
    <w:p w14:paraId="30BAF24C" w14:textId="77777777" w:rsidR="007B3631" w:rsidRPr="00BA5CBF" w:rsidRDefault="007B3631" w:rsidP="007B3631">
      <w:pPr>
        <w:pStyle w:val="Teaser"/>
        <w:spacing w:before="0"/>
        <w:ind w:left="700" w:firstLine="720"/>
        <w:jc w:val="both"/>
        <w:rPr>
          <w:color w:val="000000"/>
          <w:lang w:val="pt-BR"/>
        </w:rPr>
      </w:pPr>
    </w:p>
    <w:p w14:paraId="0EEE1DC9" w14:textId="2CD11320" w:rsidR="007B3631" w:rsidRDefault="007B3631" w:rsidP="007B3631">
      <w:pPr>
        <w:widowControl w:val="0"/>
        <w:ind w:left="700"/>
        <w:jc w:val="both"/>
        <w:rPr>
          <w:sz w:val="24"/>
          <w:szCs w:val="24"/>
        </w:rPr>
      </w:pPr>
      <w:r w:rsidRPr="00BA5CBF">
        <w:rPr>
          <w:sz w:val="24"/>
          <w:szCs w:val="24"/>
        </w:rPr>
        <w:t>Department of Physiology (Cellular Physiology Research Group), Institute of Molecular Pathology Biomarkers (IMPB), University of Extremadura, 10003-C</w:t>
      </w:r>
      <w:r>
        <w:rPr>
          <w:sz w:val="24"/>
          <w:szCs w:val="24"/>
        </w:rPr>
        <w:t>a</w:t>
      </w:r>
      <w:r w:rsidRPr="00BA5CBF">
        <w:rPr>
          <w:sz w:val="24"/>
          <w:szCs w:val="24"/>
        </w:rPr>
        <w:t>ceres, Spain.</w:t>
      </w:r>
    </w:p>
    <w:p w14:paraId="6BD77A8E" w14:textId="448581D0" w:rsidR="007B3631" w:rsidRDefault="007B3631" w:rsidP="007B3631">
      <w:pPr>
        <w:widowControl w:val="0"/>
        <w:ind w:left="700"/>
        <w:jc w:val="both"/>
        <w:rPr>
          <w:sz w:val="24"/>
          <w:szCs w:val="24"/>
        </w:rPr>
      </w:pPr>
    </w:p>
    <w:p w14:paraId="034A24E2" w14:textId="275B44F3" w:rsidR="00083575" w:rsidRDefault="00083575" w:rsidP="00083575">
      <w:pPr>
        <w:jc w:val="center"/>
        <w:rPr>
          <w:rStyle w:val="Hipervnculo"/>
        </w:rPr>
      </w:pPr>
      <w:r w:rsidRPr="001D503E">
        <w:t xml:space="preserve">*Corresponding author. Email: </w:t>
      </w:r>
      <w:hyperlink r:id="rId4" w:history="1">
        <w:r w:rsidR="002E4005" w:rsidRPr="00DC2BBB">
          <w:rPr>
            <w:rStyle w:val="Hipervnculo"/>
          </w:rPr>
          <w:t>jarosado@unex.es</w:t>
        </w:r>
      </w:hyperlink>
      <w:r w:rsidR="002E4005">
        <w:rPr>
          <w:rStyle w:val="Hipervnculo"/>
        </w:rPr>
        <w:t xml:space="preserve"> </w:t>
      </w:r>
      <w:r w:rsidR="002E4005" w:rsidRPr="002E4005">
        <w:rPr>
          <w:rStyle w:val="Hipervnculo"/>
          <w:color w:val="auto"/>
          <w:u w:val="none"/>
        </w:rPr>
        <w:t>and</w:t>
      </w:r>
      <w:r w:rsidR="002E4005">
        <w:rPr>
          <w:rStyle w:val="Hipervnculo"/>
        </w:rPr>
        <w:t xml:space="preserve"> jjlopez@unex.es</w:t>
      </w:r>
    </w:p>
    <w:p w14:paraId="00961334" w14:textId="186B6F09" w:rsidR="00083575" w:rsidRDefault="00083575" w:rsidP="00083575">
      <w:pPr>
        <w:jc w:val="center"/>
        <w:rPr>
          <w:rStyle w:val="Hipervnculo"/>
        </w:rPr>
      </w:pPr>
    </w:p>
    <w:p w14:paraId="6C8F6823" w14:textId="549AF113" w:rsidR="00083575" w:rsidRDefault="00083575" w:rsidP="00083575">
      <w:pPr>
        <w:jc w:val="center"/>
        <w:rPr>
          <w:rStyle w:val="Hipervnculo"/>
        </w:rPr>
      </w:pPr>
    </w:p>
    <w:p w14:paraId="07B972E9" w14:textId="77777777" w:rsidR="00083575" w:rsidRDefault="00083575" w:rsidP="00083575">
      <w:pPr>
        <w:spacing w:after="160" w:line="259" w:lineRule="auto"/>
        <w:rPr>
          <w:b/>
        </w:rPr>
      </w:pPr>
    </w:p>
    <w:p w14:paraId="15A772A7" w14:textId="77777777" w:rsidR="00083575" w:rsidRDefault="00083575" w:rsidP="00083575">
      <w:pPr>
        <w:spacing w:after="160" w:line="259" w:lineRule="auto"/>
        <w:rPr>
          <w:b/>
        </w:rPr>
      </w:pPr>
    </w:p>
    <w:p w14:paraId="75D3929C" w14:textId="707A0F3C" w:rsidR="00083575" w:rsidRPr="00083575" w:rsidRDefault="00083575" w:rsidP="00083575">
      <w:pPr>
        <w:spacing w:after="160" w:line="259" w:lineRule="auto"/>
        <w:rPr>
          <w:b/>
          <w:sz w:val="22"/>
          <w:szCs w:val="22"/>
        </w:rPr>
      </w:pPr>
      <w:r w:rsidRPr="00083575">
        <w:rPr>
          <w:b/>
          <w:sz w:val="22"/>
          <w:szCs w:val="22"/>
        </w:rPr>
        <w:t>This PDF file includes:</w:t>
      </w:r>
    </w:p>
    <w:p w14:paraId="50AC5BBD" w14:textId="77777777" w:rsidR="00083575" w:rsidRPr="00083575" w:rsidRDefault="00083575" w:rsidP="00083575">
      <w:pPr>
        <w:rPr>
          <w:sz w:val="22"/>
          <w:szCs w:val="22"/>
        </w:rPr>
      </w:pPr>
    </w:p>
    <w:p w14:paraId="7F483F3E" w14:textId="6611FDC0" w:rsidR="00083575" w:rsidRPr="00083575" w:rsidRDefault="00083575" w:rsidP="00083575">
      <w:pPr>
        <w:ind w:left="720"/>
        <w:rPr>
          <w:sz w:val="22"/>
          <w:szCs w:val="22"/>
        </w:rPr>
      </w:pPr>
      <w:r w:rsidRPr="00083575">
        <w:rPr>
          <w:sz w:val="22"/>
          <w:szCs w:val="22"/>
        </w:rPr>
        <w:t>Fig. S1</w:t>
      </w:r>
      <w:r w:rsidR="00D464EE">
        <w:rPr>
          <w:sz w:val="22"/>
          <w:szCs w:val="22"/>
        </w:rPr>
        <w:t>-S</w:t>
      </w:r>
      <w:r w:rsidR="00310BDB">
        <w:rPr>
          <w:sz w:val="22"/>
          <w:szCs w:val="22"/>
        </w:rPr>
        <w:t>5</w:t>
      </w:r>
    </w:p>
    <w:p w14:paraId="571F4CC7" w14:textId="0896733F" w:rsidR="00083575" w:rsidRDefault="00083575" w:rsidP="00083575">
      <w:pPr>
        <w:jc w:val="center"/>
        <w:rPr>
          <w:rStyle w:val="Hipervnculo"/>
          <w:sz w:val="22"/>
          <w:szCs w:val="22"/>
        </w:rPr>
      </w:pPr>
    </w:p>
    <w:p w14:paraId="0ECFEDB0" w14:textId="59DE3C72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3DC1D481" w14:textId="500232B4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7F5FF50F" w14:textId="1F494034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5830D931" w14:textId="6508FF85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253F7F8A" w14:textId="100C8C08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C64B98A" w14:textId="4F2ECA89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511CB6B8" w14:textId="559A9F96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27E9292A" w14:textId="36DD0AC6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58F31197" w14:textId="7FF6A884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34ABC7EA" w14:textId="3D212E81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3D01E42E" w14:textId="0C9B7FF9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4891CF8" w14:textId="5B2921B2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53FE8E11" w14:textId="679D0B4C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0EC75CBF" w14:textId="113DC1B7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093D310C" w14:textId="0B8F493E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12F985A0" w14:textId="09880426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213E20C" w14:textId="0FD3C1B3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9BAB39D" w14:textId="1A8961BC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237718A7" w14:textId="2AF990B7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3319259" w14:textId="5FC84050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2058310E" w14:textId="725EA074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333E6F16" w14:textId="7D387D06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7B214DCE" w14:textId="47B2D724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32F44AEF" w14:textId="60EB77E8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463EB41" w14:textId="4844ECA3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173702C2" w14:textId="34718247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019FA14F" w14:textId="63FBFA10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54B511A7" w14:textId="417310CE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76588034" w14:textId="3C3B5522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B3DD823" w14:textId="1E9987F1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0300D822" w14:textId="527050F0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39DDF70F" w14:textId="135BCC33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3B57A86" w14:textId="242A30C9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019E5B27" w14:textId="331B8943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26D9B9E" w14:textId="27D37C8D" w:rsidR="00310BDB" w:rsidRDefault="00F5191B" w:rsidP="00083575">
      <w:pPr>
        <w:jc w:val="center"/>
        <w:rPr>
          <w:rStyle w:val="Hipervnculo"/>
          <w:sz w:val="22"/>
          <w:szCs w:val="22"/>
        </w:rPr>
      </w:pPr>
      <w:r w:rsidRPr="00F5191B">
        <w:rPr>
          <w:rStyle w:val="Hipervnculo"/>
          <w:noProof/>
          <w:sz w:val="22"/>
          <w:szCs w:val="22"/>
        </w:rPr>
        <w:drawing>
          <wp:inline distT="0" distB="0" distL="0" distR="0" wp14:anchorId="4C0A9991" wp14:editId="1AD2D0AC">
            <wp:extent cx="2028825" cy="2731422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357" cy="275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7B5F8" w14:textId="31ACB2F4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495A0C89" w14:textId="1E9FD211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744A9809" w14:textId="6CB78482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57635727" w14:textId="19134A9D" w:rsidR="00310BDB" w:rsidRDefault="00310BDB" w:rsidP="00083575">
      <w:pPr>
        <w:jc w:val="center"/>
        <w:rPr>
          <w:rStyle w:val="Hipervnculo"/>
          <w:sz w:val="22"/>
          <w:szCs w:val="22"/>
        </w:rPr>
      </w:pPr>
    </w:p>
    <w:p w14:paraId="14221B8A" w14:textId="73437F99" w:rsidR="00310BDB" w:rsidRPr="00310BDB" w:rsidRDefault="00310BDB" w:rsidP="00310BDB">
      <w:pPr>
        <w:jc w:val="both"/>
      </w:pPr>
      <w:r w:rsidRPr="00310BDB">
        <w:rPr>
          <w:b/>
          <w:bCs/>
        </w:rPr>
        <w:t xml:space="preserve">Figure S1. </w:t>
      </w:r>
      <w:r>
        <w:rPr>
          <w:b/>
          <w:bCs/>
        </w:rPr>
        <w:t>TG and TNF</w:t>
      </w:r>
      <w:r w:rsidRPr="005F6786">
        <w:rPr>
          <w:b/>
          <w:bCs/>
        </w:rPr>
        <w:t>α</w:t>
      </w:r>
      <w:r>
        <w:rPr>
          <w:b/>
          <w:bCs/>
        </w:rPr>
        <w:t xml:space="preserve"> promote an increase in </w:t>
      </w:r>
      <w:r w:rsidRPr="005F6786">
        <w:rPr>
          <w:b/>
          <w:bCs/>
        </w:rPr>
        <w:t>C</w:t>
      </w:r>
      <w:r>
        <w:rPr>
          <w:b/>
          <w:bCs/>
        </w:rPr>
        <w:t>OX2 mRNA expression in HEK-293</w:t>
      </w:r>
      <w:r w:rsidRPr="00310BDB">
        <w:rPr>
          <w:b/>
          <w:bCs/>
        </w:rPr>
        <w:t>.</w:t>
      </w:r>
      <w:r w:rsidRPr="00310BDB">
        <w:t xml:space="preserve"> </w:t>
      </w:r>
      <w:r w:rsidR="00F5191B" w:rsidRPr="00310BDB">
        <w:t xml:space="preserve">RT-qPCR expression analysis of </w:t>
      </w:r>
      <w:r w:rsidR="00F5191B">
        <w:t>COX-2 mRNA transcripts in control</w:t>
      </w:r>
      <w:r w:rsidRPr="00310BDB">
        <w:t xml:space="preserve"> </w:t>
      </w:r>
      <w:r w:rsidR="00F5191B">
        <w:t xml:space="preserve">and </w:t>
      </w:r>
      <w:r w:rsidR="00954710">
        <w:t>stimulated</w:t>
      </w:r>
      <w:r w:rsidR="00F5191B">
        <w:t xml:space="preserve"> cells </w:t>
      </w:r>
      <w:r w:rsidR="00487EB3" w:rsidRPr="002E4005">
        <w:t>for 5h with</w:t>
      </w:r>
      <w:r w:rsidR="00F5191B">
        <w:t xml:space="preserve"> </w:t>
      </w:r>
      <w:r w:rsidR="00487EB3">
        <w:t xml:space="preserve">1µM </w:t>
      </w:r>
      <w:r w:rsidR="00F5191B">
        <w:t>TG</w:t>
      </w:r>
      <w:r w:rsidR="00487EB3">
        <w:t xml:space="preserve"> or 20ng/µL </w:t>
      </w:r>
      <w:r w:rsidR="00F5191B">
        <w:t xml:space="preserve">TNFα. </w:t>
      </w:r>
      <w:r w:rsidR="00F5191B" w:rsidRPr="00310BDB">
        <w:t xml:space="preserve">Values were normalized to </w:t>
      </w:r>
      <w:r w:rsidR="00F5191B">
        <w:t>GADPH mRNA</w:t>
      </w:r>
      <w:r w:rsidR="00F5191B" w:rsidRPr="00310BDB">
        <w:t xml:space="preserve"> expression and presented as</w:t>
      </w:r>
      <w:r w:rsidR="00954710">
        <w:t xml:space="preserve"> fold-change (experimental/control)</w:t>
      </w:r>
      <w:r w:rsidR="00F5191B" w:rsidRPr="00310BDB">
        <w:t xml:space="preserve"> </w:t>
      </w:r>
      <w:r w:rsidR="00954710">
        <w:t xml:space="preserve">and expressed as </w:t>
      </w:r>
      <w:r w:rsidR="00F5191B" w:rsidRPr="00310BDB">
        <w:t xml:space="preserve">mean </w:t>
      </w:r>
      <w:r w:rsidR="00954710" w:rsidRPr="00310BDB">
        <w:t>± S.E.M</w:t>
      </w:r>
      <w:r w:rsidR="00F5191B" w:rsidRPr="00310BDB">
        <w:t>.</w:t>
      </w:r>
      <w:r w:rsidR="00954710">
        <w:t xml:space="preserve"> of 6 separate experiments</w:t>
      </w:r>
      <w:r w:rsidR="00F5191B" w:rsidRPr="00310BDB">
        <w:t>.</w:t>
      </w:r>
      <w:r w:rsidR="00F5191B">
        <w:t xml:space="preserve"> </w:t>
      </w:r>
      <w:r w:rsidRPr="00310BDB">
        <w:t>Data were statistically analyzed using Kruskal–</w:t>
      </w:r>
      <w:proofErr w:type="gramStart"/>
      <w:r w:rsidRPr="00310BDB">
        <w:t>Wallis</w:t>
      </w:r>
      <w:proofErr w:type="gramEnd"/>
      <w:r w:rsidRPr="00310BDB">
        <w:t xml:space="preserve"> test with multiple comparisons (Dunn’s test) (*** </w:t>
      </w:r>
      <w:r w:rsidRPr="00310BDB">
        <w:rPr>
          <w:i/>
          <w:iCs/>
        </w:rPr>
        <w:t>p</w:t>
      </w:r>
      <w:r w:rsidRPr="00310BDB">
        <w:t xml:space="preserve"> &lt; 0.001 as compared to </w:t>
      </w:r>
      <w:r w:rsidR="00F5191B">
        <w:t>control</w:t>
      </w:r>
      <w:r w:rsidRPr="00310BDB">
        <w:t xml:space="preserve"> cells).</w:t>
      </w:r>
    </w:p>
    <w:p w14:paraId="4BDB817A" w14:textId="713DB0AB" w:rsidR="00627240" w:rsidRDefault="00295BEA" w:rsidP="00627240">
      <w:pPr>
        <w:spacing w:after="160" w:line="259" w:lineRule="auto"/>
        <w:ind w:firstLine="1276"/>
      </w:pPr>
      <w:r>
        <w:br w:type="page"/>
      </w:r>
      <w:r w:rsidR="00627240">
        <w:rPr>
          <w:noProof/>
          <w:lang w:val="es-ES" w:eastAsia="es-ES"/>
        </w:rPr>
        <w:lastRenderedPageBreak/>
        <w:drawing>
          <wp:inline distT="0" distB="0" distL="0" distR="0" wp14:anchorId="75017F28" wp14:editId="55782A6D">
            <wp:extent cx="3545579" cy="5398617"/>
            <wp:effectExtent l="0" t="0" r="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417" cy="54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30335" w14:textId="77777777" w:rsidR="00627240" w:rsidRDefault="00627240" w:rsidP="00627240">
      <w:pPr>
        <w:jc w:val="both"/>
      </w:pPr>
    </w:p>
    <w:p w14:paraId="719ED294" w14:textId="5AAA2224" w:rsidR="00627240" w:rsidRDefault="00627240" w:rsidP="00627240">
      <w:pPr>
        <w:widowControl w:val="0"/>
        <w:jc w:val="both"/>
      </w:pPr>
      <w:r>
        <w:rPr>
          <w:b/>
        </w:rPr>
        <w:t>Figure S</w:t>
      </w:r>
      <w:r w:rsidR="00310BDB">
        <w:rPr>
          <w:b/>
        </w:rPr>
        <w:t>2</w:t>
      </w:r>
      <w:r>
        <w:rPr>
          <w:b/>
        </w:rPr>
        <w:t xml:space="preserve">. Role of </w:t>
      </w:r>
      <w:r>
        <w:rPr>
          <w:b/>
          <w:bCs/>
        </w:rPr>
        <w:t>Orai1α and Orai1β in carbachol-induced Ca</w:t>
      </w:r>
      <w:r>
        <w:rPr>
          <w:b/>
          <w:bCs/>
          <w:vertAlign w:val="superscript"/>
        </w:rPr>
        <w:t>2+</w:t>
      </w:r>
      <w:r>
        <w:rPr>
          <w:b/>
          <w:bCs/>
        </w:rPr>
        <w:t xml:space="preserve"> mobilization.</w:t>
      </w:r>
      <w:r>
        <w:rPr>
          <w:bCs/>
        </w:rPr>
        <w:t xml:space="preserve"> W</w:t>
      </w:r>
      <w:r>
        <w:t>ild type HEK-293 cells (WT), Orai1-KO HEK-293 cells (O1KO) and Orai1-KO HEK-293 cells expressing either Orai1α (O1KO(O1α)) or Orai1β (O1KO(O1β)) were superfused with HBS containing 1 mM Ca</w:t>
      </w:r>
      <w:r>
        <w:rPr>
          <w:vertAlign w:val="superscript"/>
        </w:rPr>
        <w:t>2+</w:t>
      </w:r>
      <w:r>
        <w:t xml:space="preserve"> and stimulated with 100 µM </w:t>
      </w:r>
      <w:proofErr w:type="spellStart"/>
      <w:r>
        <w:t>CCh</w:t>
      </w:r>
      <w:proofErr w:type="spellEnd"/>
      <w:r>
        <w:t xml:space="preserve"> (as described in legend to Figure 2). </w:t>
      </w:r>
      <w:r>
        <w:rPr>
          <w:bCs/>
          <w:i/>
        </w:rPr>
        <w:t>A</w:t>
      </w:r>
      <w:r>
        <w:rPr>
          <w:b/>
          <w:bCs/>
        </w:rPr>
        <w:t>,</w:t>
      </w:r>
      <w:r>
        <w:t xml:space="preserve"> Quantification of Ca</w:t>
      </w:r>
      <w:r>
        <w:rPr>
          <w:vertAlign w:val="superscript"/>
        </w:rPr>
        <w:t>2+</w:t>
      </w:r>
      <w:r>
        <w:t xml:space="preserve"> mobilization for all the conditions estimated in all the cells. </w:t>
      </w:r>
      <w:r>
        <w:rPr>
          <w:bCs/>
          <w:i/>
        </w:rPr>
        <w:t>B</w:t>
      </w:r>
      <w:r>
        <w:rPr>
          <w:b/>
          <w:bCs/>
        </w:rPr>
        <w:t>,</w:t>
      </w:r>
      <w:r>
        <w:t xml:space="preserve"> Quantification of the percentage of non-responding cells </w:t>
      </w:r>
      <w:r>
        <w:rPr>
          <w:bCs/>
        </w:rPr>
        <w:t>(</w:t>
      </w:r>
      <w:r>
        <w:t>n = 3; n-values correspond to independent experiments). Scatter plots are represented as mean ± SEM and were statistically analyzed using Kruskal–Wallis test with multiple comparisons (Dunn´s test). **</w:t>
      </w:r>
      <w:r>
        <w:rPr>
          <w:i/>
        </w:rPr>
        <w:t>p</w:t>
      </w:r>
      <w:r>
        <w:t> &lt; 0.01 and ****</w:t>
      </w:r>
      <w:r>
        <w:rPr>
          <w:i/>
          <w:iCs/>
        </w:rPr>
        <w:t>p</w:t>
      </w:r>
      <w:r>
        <w:t>&lt;0.0001).</w:t>
      </w:r>
    </w:p>
    <w:p w14:paraId="2F758E29" w14:textId="77777777" w:rsidR="00295BEA" w:rsidRDefault="00295BEA">
      <w:pPr>
        <w:spacing w:after="160" w:line="259" w:lineRule="auto"/>
      </w:pPr>
    </w:p>
    <w:p w14:paraId="2136D13A" w14:textId="13C0B4B3" w:rsidR="00083575" w:rsidRDefault="00083575" w:rsidP="00AE3965">
      <w:pPr>
        <w:spacing w:after="160" w:line="259" w:lineRule="auto"/>
        <w:jc w:val="both"/>
      </w:pPr>
    </w:p>
    <w:p w14:paraId="1C46C051" w14:textId="53E61BE7" w:rsidR="00083575" w:rsidRDefault="00083575">
      <w:pPr>
        <w:spacing w:after="160" w:line="259" w:lineRule="auto"/>
      </w:pPr>
    </w:p>
    <w:p w14:paraId="52824AE0" w14:textId="77777777" w:rsidR="00083575" w:rsidRPr="001D503E" w:rsidRDefault="00083575" w:rsidP="00083575">
      <w:pPr>
        <w:ind w:left="720"/>
      </w:pPr>
    </w:p>
    <w:p w14:paraId="6447C692" w14:textId="77777777" w:rsidR="00083575" w:rsidRDefault="00083575">
      <w:pPr>
        <w:spacing w:after="160" w:line="259" w:lineRule="auto"/>
      </w:pPr>
    </w:p>
    <w:p w14:paraId="50245F81" w14:textId="64514982" w:rsidR="001775D7" w:rsidRDefault="007B3631">
      <w:r>
        <w:rPr>
          <w:noProof/>
          <w:lang w:val="es-ES" w:eastAsia="es-ES"/>
        </w:rPr>
        <w:lastRenderedPageBreak/>
        <w:drawing>
          <wp:inline distT="0" distB="0" distL="0" distR="0" wp14:anchorId="0C3E6803" wp14:editId="6425EC84">
            <wp:extent cx="4833903" cy="52181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903" cy="521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DDF2A" w14:textId="4F9376F4" w:rsidR="007B3631" w:rsidRPr="002E4005" w:rsidRDefault="005F6786" w:rsidP="002E4005">
      <w:pPr>
        <w:widowControl w:val="0"/>
        <w:jc w:val="both"/>
      </w:pPr>
      <w:r>
        <w:rPr>
          <w:b/>
        </w:rPr>
        <w:t>Figure</w:t>
      </w:r>
      <w:r w:rsidR="007B3631" w:rsidRPr="002E4005">
        <w:rPr>
          <w:b/>
        </w:rPr>
        <w:t xml:space="preserve"> S</w:t>
      </w:r>
      <w:r w:rsidR="00310BDB">
        <w:rPr>
          <w:b/>
        </w:rPr>
        <w:t>3</w:t>
      </w:r>
      <w:r>
        <w:rPr>
          <w:b/>
        </w:rPr>
        <w:t>.</w:t>
      </w:r>
      <w:r w:rsidR="007B3631" w:rsidRPr="002E4005">
        <w:rPr>
          <w:b/>
        </w:rPr>
        <w:t xml:space="preserve"> </w:t>
      </w:r>
      <w:r w:rsidR="007B3631" w:rsidRPr="005F6786">
        <w:rPr>
          <w:b/>
          <w:bCs/>
        </w:rPr>
        <w:t>Ca</w:t>
      </w:r>
      <w:r w:rsidR="007B3631" w:rsidRPr="005F6786">
        <w:rPr>
          <w:b/>
          <w:bCs/>
          <w:vertAlign w:val="superscript"/>
        </w:rPr>
        <w:t>2+</w:t>
      </w:r>
      <w:r w:rsidR="007B3631" w:rsidRPr="005F6786">
        <w:rPr>
          <w:b/>
          <w:bCs/>
        </w:rPr>
        <w:t xml:space="preserve"> mobilization in BAPTA-loaded cells.</w:t>
      </w:r>
      <w:r w:rsidR="002E4005">
        <w:rPr>
          <w:bCs/>
        </w:rPr>
        <w:t xml:space="preserve"> </w:t>
      </w:r>
      <w:r w:rsidR="007B3631" w:rsidRPr="002E4005">
        <w:t>Representative Ca</w:t>
      </w:r>
      <w:r w:rsidR="007B3631" w:rsidRPr="002E4005">
        <w:rPr>
          <w:vertAlign w:val="superscript"/>
        </w:rPr>
        <w:t>2+</w:t>
      </w:r>
      <w:r w:rsidR="007B3631" w:rsidRPr="002E4005">
        <w:t xml:space="preserve"> mobilization in response to 100 µM carbachol</w:t>
      </w:r>
      <w:r w:rsidR="009A2744" w:rsidRPr="002E4005">
        <w:t xml:space="preserve"> (</w:t>
      </w:r>
      <w:proofErr w:type="spellStart"/>
      <w:r w:rsidR="009A2744" w:rsidRPr="002E4005">
        <w:t>CCh</w:t>
      </w:r>
      <w:proofErr w:type="spellEnd"/>
      <w:r w:rsidR="009A2744" w:rsidRPr="002E4005">
        <w:t>)</w:t>
      </w:r>
      <w:r w:rsidR="007B3631" w:rsidRPr="002E4005">
        <w:t xml:space="preserve"> measured using fura-2 in wild type HEK-293 cells (WT</w:t>
      </w:r>
      <w:r w:rsidR="002E4005">
        <w:t xml:space="preserve">, </w:t>
      </w:r>
      <w:r w:rsidR="002E4005" w:rsidRPr="005F6786">
        <w:rPr>
          <w:i/>
        </w:rPr>
        <w:t>A</w:t>
      </w:r>
      <w:r w:rsidR="007B3631" w:rsidRPr="002E4005">
        <w:t>), Orai1-KO HEK-293 cells (O1KO</w:t>
      </w:r>
      <w:r w:rsidR="002E4005">
        <w:t xml:space="preserve">; </w:t>
      </w:r>
      <w:r w:rsidR="002E4005" w:rsidRPr="005F6786">
        <w:rPr>
          <w:i/>
        </w:rPr>
        <w:t>B</w:t>
      </w:r>
      <w:r w:rsidR="007B3631" w:rsidRPr="002E4005">
        <w:t>) and Orai1-KO HEK-293 cells expressing either Orai1α (O1KO(O1α)</w:t>
      </w:r>
      <w:r w:rsidR="002E4005">
        <w:t xml:space="preserve">; </w:t>
      </w:r>
      <w:r w:rsidR="002E4005" w:rsidRPr="005F6786">
        <w:rPr>
          <w:i/>
        </w:rPr>
        <w:t>C</w:t>
      </w:r>
      <w:r w:rsidR="007B3631" w:rsidRPr="002E4005">
        <w:t>) or Orai1β (O1KO(O1β)</w:t>
      </w:r>
      <w:r w:rsidR="002E4005">
        <w:t xml:space="preserve">; </w:t>
      </w:r>
      <w:r w:rsidR="002E4005" w:rsidRPr="005F6786">
        <w:rPr>
          <w:i/>
        </w:rPr>
        <w:t>D</w:t>
      </w:r>
      <w:r w:rsidR="007B3631" w:rsidRPr="002E4005">
        <w:t>), as described. Cells were superfused with Ca</w:t>
      </w:r>
      <w:r w:rsidR="007B3631" w:rsidRPr="002E4005">
        <w:rPr>
          <w:vertAlign w:val="superscript"/>
        </w:rPr>
        <w:t>2+</w:t>
      </w:r>
      <w:r w:rsidR="007B3631" w:rsidRPr="002E4005">
        <w:t xml:space="preserve">-free HBSS (100µM EGTA added) and stimulated with 100 µM </w:t>
      </w:r>
      <w:proofErr w:type="spellStart"/>
      <w:r w:rsidR="009A2744" w:rsidRPr="002E4005">
        <w:t>CCh</w:t>
      </w:r>
      <w:proofErr w:type="spellEnd"/>
      <w:r w:rsidR="007B3631" w:rsidRPr="002E4005">
        <w:t xml:space="preserve"> at 2 min (indicated by arrow). Representative traces from five cells/condition were chosen to represent the datasets. </w:t>
      </w:r>
    </w:p>
    <w:p w14:paraId="659C70D1" w14:textId="3DA0EEF2" w:rsidR="00D464EE" w:rsidRDefault="00D464EE" w:rsidP="007B3631">
      <w:pPr>
        <w:jc w:val="both"/>
        <w:rPr>
          <w:sz w:val="24"/>
          <w:szCs w:val="24"/>
        </w:rPr>
      </w:pPr>
    </w:p>
    <w:p w14:paraId="61FB9EC4" w14:textId="0D06B1C7" w:rsidR="00D464EE" w:rsidRDefault="00D464EE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4DEDA56" w14:textId="046AF42E" w:rsidR="00D464EE" w:rsidRDefault="00D464EE" w:rsidP="007B3631">
      <w:pPr>
        <w:jc w:val="both"/>
      </w:pPr>
    </w:p>
    <w:p w14:paraId="667A6D0A" w14:textId="77777777" w:rsidR="003E5335" w:rsidRDefault="00D464EE" w:rsidP="00EB30EA">
      <w:pPr>
        <w:ind w:firstLine="567"/>
        <w:jc w:val="both"/>
        <w:rPr>
          <w:color w:val="FF0000"/>
          <w:lang w:val="es-ES"/>
        </w:rPr>
      </w:pPr>
      <w:r>
        <w:rPr>
          <w:noProof/>
          <w:lang w:val="es-ES" w:eastAsia="es-ES"/>
        </w:rPr>
        <w:drawing>
          <wp:inline distT="0" distB="0" distL="0" distR="0" wp14:anchorId="69AC26EF" wp14:editId="43F0BA70">
            <wp:extent cx="4414739" cy="36314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739" cy="36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E9845" w14:textId="6E44812E" w:rsidR="00D464EE" w:rsidRPr="003E5335" w:rsidRDefault="00D464EE" w:rsidP="007B3631">
      <w:pPr>
        <w:jc w:val="both"/>
        <w:rPr>
          <w:lang w:val="es-ES"/>
        </w:rPr>
      </w:pPr>
    </w:p>
    <w:p w14:paraId="551CB40D" w14:textId="38354002" w:rsidR="00D464EE" w:rsidRPr="002E4005" w:rsidRDefault="005F6786" w:rsidP="002E4005">
      <w:pPr>
        <w:widowControl w:val="0"/>
        <w:jc w:val="both"/>
      </w:pPr>
      <w:r>
        <w:rPr>
          <w:b/>
        </w:rPr>
        <w:t>Figure</w:t>
      </w:r>
      <w:r w:rsidR="00D464EE" w:rsidRPr="002E4005">
        <w:rPr>
          <w:b/>
        </w:rPr>
        <w:t xml:space="preserve"> S</w:t>
      </w:r>
      <w:r w:rsidR="00310BDB">
        <w:rPr>
          <w:b/>
        </w:rPr>
        <w:t>4</w:t>
      </w:r>
      <w:r>
        <w:rPr>
          <w:b/>
        </w:rPr>
        <w:t>.</w:t>
      </w:r>
      <w:r w:rsidR="00D464EE" w:rsidRPr="002E4005">
        <w:rPr>
          <w:b/>
        </w:rPr>
        <w:t xml:space="preserve"> </w:t>
      </w:r>
      <w:r w:rsidR="00D464EE" w:rsidRPr="005F6786">
        <w:rPr>
          <w:b/>
        </w:rPr>
        <w:t>Orai2 is not involved in carba</w:t>
      </w:r>
      <w:r w:rsidR="00D464EE" w:rsidRPr="005F6786">
        <w:rPr>
          <w:b/>
          <w:bCs/>
        </w:rPr>
        <w:t>chol-evoked NF-κB activation in Orai1-KO cells.</w:t>
      </w:r>
      <w:r w:rsidR="002E4005">
        <w:rPr>
          <w:bCs/>
        </w:rPr>
        <w:t xml:space="preserve"> </w:t>
      </w:r>
      <w:r w:rsidR="006B28ED">
        <w:rPr>
          <w:bCs/>
          <w:i/>
          <w:iCs/>
        </w:rPr>
        <w:t>A</w:t>
      </w:r>
      <w:r w:rsidR="006B28ED">
        <w:rPr>
          <w:bCs/>
        </w:rPr>
        <w:t xml:space="preserve">, </w:t>
      </w:r>
      <w:r w:rsidR="00D464EE" w:rsidRPr="002E4005">
        <w:t xml:space="preserve">Orai1-KO HEK-293 cells (O1KO) transfected with either </w:t>
      </w:r>
      <w:proofErr w:type="spellStart"/>
      <w:r w:rsidR="004B698D">
        <w:t>esiRNA</w:t>
      </w:r>
      <w:proofErr w:type="spellEnd"/>
      <w:r w:rsidR="004B698D">
        <w:t xml:space="preserve"> </w:t>
      </w:r>
      <w:r w:rsidR="00D464EE" w:rsidRPr="002E4005">
        <w:t>Orai2 (O1</w:t>
      </w:r>
      <w:proofErr w:type="gramStart"/>
      <w:r w:rsidR="00D464EE" w:rsidRPr="002E4005">
        <w:t>KO(</w:t>
      </w:r>
      <w:proofErr w:type="gramEnd"/>
      <w:r w:rsidR="004B698D">
        <w:t>esi</w:t>
      </w:r>
      <w:r w:rsidR="00D464EE" w:rsidRPr="002E4005">
        <w:t>O2)) or scramble plasmid (O1KO) were transfected with pNL3.2.NFkB-RE[</w:t>
      </w:r>
      <w:proofErr w:type="spellStart"/>
      <w:r w:rsidR="00D464EE" w:rsidRPr="002E4005">
        <w:t>NlucP</w:t>
      </w:r>
      <w:proofErr w:type="spellEnd"/>
      <w:r w:rsidR="00D464EE" w:rsidRPr="002E4005">
        <w:t>/NF-kB-RE/</w:t>
      </w:r>
      <w:proofErr w:type="spellStart"/>
      <w:r w:rsidR="00D464EE" w:rsidRPr="002E4005">
        <w:t>Hygro</w:t>
      </w:r>
      <w:proofErr w:type="spellEnd"/>
      <w:r w:rsidR="00D464EE" w:rsidRPr="002E4005">
        <w:t>]. Forty-eight hours later cells were suspended in HBS containing 1 mM Ca</w:t>
      </w:r>
      <w:r w:rsidR="00D464EE" w:rsidRPr="002E4005">
        <w:rPr>
          <w:vertAlign w:val="superscript"/>
        </w:rPr>
        <w:t>2+</w:t>
      </w:r>
      <w:r w:rsidR="00D464EE" w:rsidRPr="002E4005">
        <w:t xml:space="preserve"> and then stimulated for 5h with 100 µM </w:t>
      </w:r>
      <w:proofErr w:type="spellStart"/>
      <w:r w:rsidR="00D464EE" w:rsidRPr="002E4005">
        <w:t>CCh</w:t>
      </w:r>
      <w:proofErr w:type="spellEnd"/>
      <w:r w:rsidR="00D464EE" w:rsidRPr="002E4005">
        <w:t xml:space="preserve"> or the vehicle (Control) and lysed. Luciferase activity of the lysates was measured using a Nano-Glo Luciferase Reporter Assay System, according to the manufacturer’s instructions. From left to right, n= 18, 14, 12 and 12. </w:t>
      </w:r>
      <w:r w:rsidR="006B28ED">
        <w:rPr>
          <w:i/>
          <w:iCs/>
        </w:rPr>
        <w:t>B</w:t>
      </w:r>
      <w:r w:rsidR="006B28ED">
        <w:t xml:space="preserve">, </w:t>
      </w:r>
      <w:r w:rsidR="00236403" w:rsidRPr="002E4005">
        <w:t xml:space="preserve">Orai1-KO HEK-293 cells (O1KO) </w:t>
      </w:r>
      <w:bookmarkStart w:id="0" w:name="_Hlk115262154"/>
      <w:r w:rsidR="00236403" w:rsidRPr="002E4005">
        <w:t xml:space="preserve">transfected with either </w:t>
      </w:r>
      <w:proofErr w:type="spellStart"/>
      <w:r w:rsidR="00236403">
        <w:t>esiRNA</w:t>
      </w:r>
      <w:proofErr w:type="spellEnd"/>
      <w:r w:rsidR="00236403">
        <w:t xml:space="preserve"> </w:t>
      </w:r>
      <w:r w:rsidR="00236403" w:rsidRPr="002E4005">
        <w:t>Orai2 (O1</w:t>
      </w:r>
      <w:proofErr w:type="gramStart"/>
      <w:r w:rsidR="00236403" w:rsidRPr="002E4005">
        <w:t>KO(</w:t>
      </w:r>
      <w:proofErr w:type="gramEnd"/>
      <w:r w:rsidR="00236403">
        <w:t>esi</w:t>
      </w:r>
      <w:r w:rsidR="00236403" w:rsidRPr="002E4005">
        <w:t>O2)) or scramble plasmid (O1KO)</w:t>
      </w:r>
      <w:bookmarkEnd w:id="0"/>
      <w:r w:rsidR="00236403">
        <w:t xml:space="preserve">. </w:t>
      </w:r>
      <w:r w:rsidR="00236403" w:rsidRPr="00236403">
        <w:t>Forty-eight hours later cells were lysed and whole cell lysates were subjected to 10% SDS-PAGE and Western blotting with the anti-Orai2 antibody, as described in</w:t>
      </w:r>
      <w:r w:rsidR="00236403">
        <w:t xml:space="preserve"> Experimental procedures.</w:t>
      </w:r>
      <w:r w:rsidR="00236403" w:rsidRPr="002E4005">
        <w:t xml:space="preserve"> </w:t>
      </w:r>
      <w:r w:rsidR="00236403" w:rsidRPr="00236403">
        <w:t xml:space="preserve">Membranes were </w:t>
      </w:r>
      <w:proofErr w:type="spellStart"/>
      <w:r w:rsidR="00236403" w:rsidRPr="00236403">
        <w:t>reprobed</w:t>
      </w:r>
      <w:proofErr w:type="spellEnd"/>
      <w:r w:rsidR="00236403" w:rsidRPr="00236403">
        <w:t xml:space="preserve"> with anti-β-actin antibody for protein loading control. Molecular masses indicated on the right were determined using molecular-mass markers run in the same gel. Blots are representative of </w:t>
      </w:r>
      <w:r w:rsidR="00236403">
        <w:t>three</w:t>
      </w:r>
      <w:r w:rsidR="00236403" w:rsidRPr="00236403">
        <w:t xml:space="preserve"> separate experiments. </w:t>
      </w:r>
      <w:r w:rsidR="00D464EE" w:rsidRPr="002E4005">
        <w:t>Scatter plots are represented as mean ± SEM and were statistically analyzed using Kruskal–</w:t>
      </w:r>
      <w:proofErr w:type="gramStart"/>
      <w:r w:rsidR="00D464EE" w:rsidRPr="002E4005">
        <w:t>Wallis</w:t>
      </w:r>
      <w:proofErr w:type="gramEnd"/>
      <w:r w:rsidR="00D464EE" w:rsidRPr="002E4005">
        <w:t xml:space="preserve"> test with multiple comparisons (Dunn´s test</w:t>
      </w:r>
      <w:r w:rsidR="00236403">
        <w:t xml:space="preserve">; </w:t>
      </w:r>
      <w:r w:rsidR="00236403">
        <w:rPr>
          <w:i/>
          <w:iCs/>
        </w:rPr>
        <w:t>A</w:t>
      </w:r>
      <w:r w:rsidR="00D464EE" w:rsidRPr="002E4005">
        <w:t>)</w:t>
      </w:r>
      <w:r w:rsidR="00236403">
        <w:t xml:space="preserve"> or with the </w:t>
      </w:r>
      <w:r w:rsidR="00236403" w:rsidRPr="00E111EE">
        <w:t>Mann–Whitney U test</w:t>
      </w:r>
      <w:r w:rsidR="00236403">
        <w:t xml:space="preserve"> (</w:t>
      </w:r>
      <w:r w:rsidR="00236403">
        <w:rPr>
          <w:i/>
          <w:iCs/>
        </w:rPr>
        <w:t>B</w:t>
      </w:r>
      <w:r w:rsidR="00236403">
        <w:t>)</w:t>
      </w:r>
      <w:r w:rsidR="00D464EE" w:rsidRPr="002E4005">
        <w:t xml:space="preserve">. </w:t>
      </w:r>
      <w:r w:rsidR="00236403" w:rsidRPr="00236403">
        <w:t>**</w:t>
      </w:r>
      <w:r w:rsidR="00D464EE" w:rsidRPr="00B1011E">
        <w:rPr>
          <w:i/>
        </w:rPr>
        <w:t>p</w:t>
      </w:r>
      <w:r w:rsidR="00D464EE" w:rsidRPr="002E4005">
        <w:t> &lt; 0.01</w:t>
      </w:r>
      <w:r w:rsidR="00236403">
        <w:t xml:space="preserve"> and ****</w:t>
      </w:r>
      <w:r w:rsidR="00236403" w:rsidRPr="00236403">
        <w:rPr>
          <w:i/>
        </w:rPr>
        <w:t xml:space="preserve"> </w:t>
      </w:r>
      <w:r w:rsidR="00236403" w:rsidRPr="00B1011E">
        <w:rPr>
          <w:i/>
        </w:rPr>
        <w:t>p</w:t>
      </w:r>
      <w:r w:rsidR="00236403" w:rsidRPr="002E4005">
        <w:t> &lt; 0.0</w:t>
      </w:r>
      <w:r w:rsidR="00236403">
        <w:t>0</w:t>
      </w:r>
      <w:r w:rsidR="00236403" w:rsidRPr="002E4005">
        <w:t>1</w:t>
      </w:r>
      <w:r w:rsidR="00D464EE" w:rsidRPr="002E4005">
        <w:t xml:space="preserve"> as compared to their respective control.</w:t>
      </w:r>
    </w:p>
    <w:p w14:paraId="7D7400D8" w14:textId="6651511B" w:rsidR="00C95F5A" w:rsidRPr="002E4005" w:rsidRDefault="00C95F5A" w:rsidP="00D464EE">
      <w:pPr>
        <w:jc w:val="both"/>
      </w:pPr>
    </w:p>
    <w:p w14:paraId="58A175B6" w14:textId="452DBF74" w:rsidR="00C95F5A" w:rsidRDefault="00C95F5A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716940B" w14:textId="083A27BE" w:rsidR="00C95F5A" w:rsidRDefault="00C95F5A" w:rsidP="00D464EE">
      <w:pPr>
        <w:jc w:val="both"/>
      </w:pPr>
    </w:p>
    <w:p w14:paraId="3A134AE9" w14:textId="112DB0E7" w:rsidR="00C95F5A" w:rsidRDefault="00C95F5A" w:rsidP="00D464EE">
      <w:pPr>
        <w:jc w:val="both"/>
      </w:pPr>
    </w:p>
    <w:p w14:paraId="20E842BF" w14:textId="09554F0A" w:rsidR="00C95F5A" w:rsidRDefault="00C95F5A" w:rsidP="00D464EE">
      <w:pPr>
        <w:jc w:val="both"/>
      </w:pPr>
    </w:p>
    <w:p w14:paraId="28C5E835" w14:textId="4B6A0E39" w:rsidR="00C95F5A" w:rsidRDefault="00C95F5A" w:rsidP="00D464EE">
      <w:pPr>
        <w:jc w:val="both"/>
      </w:pPr>
    </w:p>
    <w:p w14:paraId="3EB079CC" w14:textId="133D5FD4" w:rsidR="00C95F5A" w:rsidRDefault="00C95F5A" w:rsidP="00D464EE">
      <w:pPr>
        <w:jc w:val="both"/>
      </w:pPr>
    </w:p>
    <w:p w14:paraId="3491FDE4" w14:textId="5D78FC7E" w:rsidR="00C95F5A" w:rsidRDefault="00C95F5A" w:rsidP="00B037E0">
      <w:pPr>
        <w:jc w:val="both"/>
      </w:pPr>
      <w:r>
        <w:rPr>
          <w:noProof/>
          <w:lang w:val="es-ES" w:eastAsia="es-ES"/>
        </w:rPr>
        <w:drawing>
          <wp:inline distT="0" distB="0" distL="0" distR="0" wp14:anchorId="057B4E49" wp14:editId="1331361E">
            <wp:extent cx="4871285" cy="4916932"/>
            <wp:effectExtent l="0" t="0" r="571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285" cy="491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E454E" w14:textId="03E59B8E" w:rsidR="00C95F5A" w:rsidRDefault="00C95F5A" w:rsidP="00D464EE">
      <w:pPr>
        <w:jc w:val="both"/>
      </w:pPr>
    </w:p>
    <w:p w14:paraId="11DFE964" w14:textId="11947D45" w:rsidR="00AC61D2" w:rsidRPr="002E4005" w:rsidRDefault="005F6786" w:rsidP="00AC61D2">
      <w:pPr>
        <w:widowControl w:val="0"/>
        <w:jc w:val="both"/>
      </w:pPr>
      <w:bookmarkStart w:id="1" w:name="OLE_LINK2"/>
      <w:r>
        <w:rPr>
          <w:b/>
        </w:rPr>
        <w:t xml:space="preserve">Figure </w:t>
      </w:r>
      <w:r w:rsidR="00AC61D2" w:rsidRPr="002E4005">
        <w:rPr>
          <w:b/>
        </w:rPr>
        <w:t>S</w:t>
      </w:r>
      <w:r w:rsidR="00310BDB">
        <w:rPr>
          <w:b/>
        </w:rPr>
        <w:t>5</w:t>
      </w:r>
      <w:r>
        <w:rPr>
          <w:b/>
        </w:rPr>
        <w:t>.</w:t>
      </w:r>
      <w:r w:rsidR="00AC61D2" w:rsidRPr="002E4005">
        <w:rPr>
          <w:b/>
        </w:rPr>
        <w:t xml:space="preserve"> </w:t>
      </w:r>
      <w:r w:rsidR="00AC61D2" w:rsidRPr="005F6786">
        <w:rPr>
          <w:b/>
        </w:rPr>
        <w:t>C</w:t>
      </w:r>
      <w:r w:rsidR="00AC61D2" w:rsidRPr="005F6786">
        <w:rPr>
          <w:b/>
          <w:bCs/>
        </w:rPr>
        <w:t>arbachol-induced Ca</w:t>
      </w:r>
      <w:r w:rsidR="00AC61D2" w:rsidRPr="005F6786">
        <w:rPr>
          <w:b/>
          <w:bCs/>
          <w:vertAlign w:val="superscript"/>
        </w:rPr>
        <w:t>2+</w:t>
      </w:r>
      <w:r w:rsidR="00AC61D2" w:rsidRPr="005F6786">
        <w:rPr>
          <w:b/>
          <w:bCs/>
        </w:rPr>
        <w:t xml:space="preserve"> mobilization in cells expressing Orai1</w:t>
      </w:r>
      <w:r w:rsidR="00AC61D2" w:rsidRPr="005F6786">
        <w:rPr>
          <w:b/>
          <w:bCs/>
        </w:rPr>
        <w:sym w:font="Symbol" w:char="F061"/>
      </w:r>
      <w:r w:rsidR="00AC61D2" w:rsidRPr="005F6786">
        <w:rPr>
          <w:b/>
          <w:bCs/>
        </w:rPr>
        <w:t xml:space="preserve"> or</w:t>
      </w:r>
      <w:r w:rsidR="00354468" w:rsidRPr="005F6786">
        <w:rPr>
          <w:b/>
          <w:bCs/>
        </w:rPr>
        <w:t xml:space="preserve"> the N-terminal deletion mutant Orai1αΔN1–38</w:t>
      </w:r>
      <w:r w:rsidR="00AC61D2" w:rsidRPr="005F6786">
        <w:rPr>
          <w:b/>
          <w:bCs/>
        </w:rPr>
        <w:t>.</w:t>
      </w:r>
      <w:r w:rsidR="002E4005">
        <w:rPr>
          <w:bCs/>
        </w:rPr>
        <w:t xml:space="preserve"> </w:t>
      </w:r>
      <w:r w:rsidR="002E4005" w:rsidRPr="005F6786">
        <w:rPr>
          <w:bCs/>
          <w:i/>
        </w:rPr>
        <w:t>A-B</w:t>
      </w:r>
      <w:r>
        <w:t>,</w:t>
      </w:r>
      <w:r w:rsidR="00AC61D2" w:rsidRPr="002E4005">
        <w:t xml:space="preserve"> Representative Ca</w:t>
      </w:r>
      <w:r w:rsidR="00AC61D2" w:rsidRPr="002E4005">
        <w:rPr>
          <w:vertAlign w:val="superscript"/>
        </w:rPr>
        <w:t>2+</w:t>
      </w:r>
      <w:r w:rsidR="00AC61D2" w:rsidRPr="002E4005">
        <w:t xml:space="preserve"> mobilization in response to 100 µM </w:t>
      </w:r>
      <w:proofErr w:type="spellStart"/>
      <w:r w:rsidR="00AC61D2" w:rsidRPr="002E4005">
        <w:t>CCh</w:t>
      </w:r>
      <w:proofErr w:type="spellEnd"/>
      <w:r w:rsidR="00AC61D2" w:rsidRPr="002E4005">
        <w:t xml:space="preserve"> measured</w:t>
      </w:r>
      <w:r>
        <w:t xml:space="preserve"> </w:t>
      </w:r>
      <w:r w:rsidR="00AC61D2" w:rsidRPr="002E4005">
        <w:t xml:space="preserve">using fura-2 in Orai1-KO HEK-293 cells expressing either Orai1α (O1KO(O1α)) or </w:t>
      </w:r>
      <w:r w:rsidR="00354468" w:rsidRPr="002E4005">
        <w:rPr>
          <w:bCs/>
        </w:rPr>
        <w:t xml:space="preserve">the </w:t>
      </w:r>
      <w:r w:rsidR="00354468" w:rsidRPr="002E4005">
        <w:rPr>
          <w:rFonts w:eastAsia="Times New Roman"/>
        </w:rPr>
        <w:t>N-terminal deletion mutant Orai1αΔN1–38 (</w:t>
      </w:r>
      <w:r w:rsidR="00B037E0" w:rsidRPr="002E4005">
        <w:rPr>
          <w:rFonts w:eastAsia="Times New Roman"/>
        </w:rPr>
        <w:t>O1KO (</w:t>
      </w:r>
      <w:r w:rsidR="00354468" w:rsidRPr="002E4005">
        <w:rPr>
          <w:rFonts w:eastAsia="Times New Roman"/>
        </w:rPr>
        <w:t>O1ΔN1–38</w:t>
      </w:r>
      <w:r w:rsidR="00B037E0" w:rsidRPr="002E4005">
        <w:rPr>
          <w:rFonts w:eastAsia="Times New Roman"/>
        </w:rPr>
        <w:t>)</w:t>
      </w:r>
      <w:r w:rsidR="00354468" w:rsidRPr="002E4005">
        <w:rPr>
          <w:rFonts w:eastAsia="Times New Roman"/>
        </w:rPr>
        <w:t>)</w:t>
      </w:r>
      <w:r w:rsidR="00AC61D2" w:rsidRPr="002E4005">
        <w:t>, as described. Cells were superfused with HBS containing 1 mM Ca</w:t>
      </w:r>
      <w:r w:rsidR="00AC61D2" w:rsidRPr="002E4005">
        <w:rPr>
          <w:vertAlign w:val="superscript"/>
        </w:rPr>
        <w:t>2+</w:t>
      </w:r>
      <w:r w:rsidR="00AC61D2" w:rsidRPr="002E4005">
        <w:t xml:space="preserve"> and stimulated with 100 µM </w:t>
      </w:r>
      <w:proofErr w:type="spellStart"/>
      <w:r w:rsidR="00AC61D2" w:rsidRPr="002E4005">
        <w:t>CCh</w:t>
      </w:r>
      <w:proofErr w:type="spellEnd"/>
      <w:r w:rsidR="00AC61D2" w:rsidRPr="002E4005">
        <w:t xml:space="preserve"> at 2 min (indicated by arrow). Representative traces from five cells/condition were chosen to represent the datasets.</w:t>
      </w:r>
      <w:r w:rsidR="00B037E0" w:rsidRPr="002E4005">
        <w:t xml:space="preserve"> </w:t>
      </w:r>
      <w:r w:rsidR="002E4005" w:rsidRPr="005F6786">
        <w:rPr>
          <w:bCs/>
          <w:i/>
        </w:rPr>
        <w:t>C</w:t>
      </w:r>
      <w:r>
        <w:t>,</w:t>
      </w:r>
      <w:r w:rsidR="009D081A" w:rsidRPr="005F6786">
        <w:t xml:space="preserve"> </w:t>
      </w:r>
      <w:r w:rsidR="009D081A" w:rsidRPr="002E4005">
        <w:t>Quantification of Ca</w:t>
      </w:r>
      <w:r w:rsidR="009D081A" w:rsidRPr="002E4005">
        <w:rPr>
          <w:vertAlign w:val="superscript"/>
        </w:rPr>
        <w:t>2+</w:t>
      </w:r>
      <w:r w:rsidR="009D081A" w:rsidRPr="002E4005">
        <w:t xml:space="preserve"> mobilization for both conditions estimated in all the cells. Scatter plots are represented as mean ± SEM and were statistically analyzed using Mann–Whitney U test. </w:t>
      </w:r>
      <w:r w:rsidR="00B037E0" w:rsidRPr="002E4005">
        <w:t>F</w:t>
      </w:r>
      <w:r w:rsidR="00AC61D2" w:rsidRPr="002E4005">
        <w:t>rom left to right, n=</w:t>
      </w:r>
      <w:r w:rsidR="00B037E0" w:rsidRPr="002E4005">
        <w:t>44 and</w:t>
      </w:r>
      <w:r w:rsidR="00AC61D2" w:rsidRPr="002E4005">
        <w:t xml:space="preserve"> </w:t>
      </w:r>
      <w:r w:rsidR="00B037E0" w:rsidRPr="002E4005">
        <w:t>20</w:t>
      </w:r>
      <w:r w:rsidR="00AC61D2" w:rsidRPr="002E4005">
        <w:t xml:space="preserve">; n-values correspond to individual cells). </w:t>
      </w:r>
      <w:bookmarkEnd w:id="1"/>
    </w:p>
    <w:p w14:paraId="1A8D3E60" w14:textId="77777777" w:rsidR="00C95F5A" w:rsidRDefault="00C95F5A" w:rsidP="00D464EE">
      <w:pPr>
        <w:jc w:val="both"/>
      </w:pPr>
    </w:p>
    <w:p w14:paraId="7540FBB1" w14:textId="77777777" w:rsidR="000F0B15" w:rsidRDefault="000F0B15" w:rsidP="00D464EE">
      <w:pPr>
        <w:jc w:val="both"/>
      </w:pPr>
    </w:p>
    <w:p w14:paraId="7B8701C1" w14:textId="40C3764A" w:rsidR="000F0B15" w:rsidRDefault="000F0B15" w:rsidP="00627240">
      <w:pPr>
        <w:spacing w:after="160" w:line="259" w:lineRule="auto"/>
      </w:pPr>
    </w:p>
    <w:sectPr w:rsidR="000F0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631"/>
    <w:rsid w:val="00083575"/>
    <w:rsid w:val="000B7F82"/>
    <w:rsid w:val="000F0B15"/>
    <w:rsid w:val="001775D7"/>
    <w:rsid w:val="001C677B"/>
    <w:rsid w:val="00236403"/>
    <w:rsid w:val="00295BEA"/>
    <w:rsid w:val="002E4005"/>
    <w:rsid w:val="00310BDB"/>
    <w:rsid w:val="00354468"/>
    <w:rsid w:val="003973B7"/>
    <w:rsid w:val="003E5335"/>
    <w:rsid w:val="00487EB3"/>
    <w:rsid w:val="004A5338"/>
    <w:rsid w:val="004B698D"/>
    <w:rsid w:val="004E4E49"/>
    <w:rsid w:val="00527DA8"/>
    <w:rsid w:val="005F6786"/>
    <w:rsid w:val="00627240"/>
    <w:rsid w:val="006B28ED"/>
    <w:rsid w:val="00755CF4"/>
    <w:rsid w:val="00786833"/>
    <w:rsid w:val="007878E7"/>
    <w:rsid w:val="007B3631"/>
    <w:rsid w:val="00954710"/>
    <w:rsid w:val="009A2744"/>
    <w:rsid w:val="009D081A"/>
    <w:rsid w:val="00A85CCA"/>
    <w:rsid w:val="00AC61D2"/>
    <w:rsid w:val="00AE3965"/>
    <w:rsid w:val="00B037E0"/>
    <w:rsid w:val="00B1011E"/>
    <w:rsid w:val="00C95F5A"/>
    <w:rsid w:val="00CE6771"/>
    <w:rsid w:val="00D464EE"/>
    <w:rsid w:val="00DB7BAF"/>
    <w:rsid w:val="00EB30EA"/>
    <w:rsid w:val="00ED3471"/>
    <w:rsid w:val="00F45300"/>
    <w:rsid w:val="00F5191B"/>
    <w:rsid w:val="00F9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93434"/>
  <w15:docId w15:val="{CA6A57A2-C819-439C-AE24-97485D08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63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Ttulo2">
    <w:name w:val="heading 2"/>
    <w:basedOn w:val="Normal"/>
    <w:link w:val="Ttulo2Car"/>
    <w:uiPriority w:val="9"/>
    <w:qFormat/>
    <w:rsid w:val="007B363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B363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Head">
    <w:name w:val="Head"/>
    <w:basedOn w:val="Normal"/>
    <w:rsid w:val="007B363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7B3631"/>
    <w:pPr>
      <w:spacing w:before="120"/>
    </w:pPr>
    <w:rPr>
      <w:rFonts w:eastAsia="Times New Roman"/>
      <w:sz w:val="24"/>
      <w:szCs w:val="24"/>
    </w:rPr>
  </w:style>
  <w:style w:type="character" w:styleId="Hipervnculo">
    <w:name w:val="Hyperlink"/>
    <w:semiHidden/>
    <w:rsid w:val="00083575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0B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0B15"/>
    <w:rPr>
      <w:rFonts w:ascii="Tahoma" w:eastAsia="Calibri" w:hAnsi="Tahoma" w:cs="Tahoma"/>
      <w:sz w:val="16"/>
      <w:szCs w:val="16"/>
      <w:lang w:val="en-US"/>
    </w:rPr>
  </w:style>
  <w:style w:type="character" w:styleId="Textoennegrita">
    <w:name w:val="Strong"/>
    <w:basedOn w:val="Fuentedeprrafopredeter"/>
    <w:uiPriority w:val="22"/>
    <w:qFormat/>
    <w:rsid w:val="00310BDB"/>
    <w:rPr>
      <w:b/>
      <w:bCs/>
    </w:rPr>
  </w:style>
  <w:style w:type="character" w:styleId="nfasis">
    <w:name w:val="Emphasis"/>
    <w:basedOn w:val="Fuentedeprrafopredeter"/>
    <w:uiPriority w:val="20"/>
    <w:qFormat/>
    <w:rsid w:val="00310B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5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jarosado@unex.es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8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Rosado</dc:creator>
  <cp:keywords/>
  <dc:description/>
  <cp:lastModifiedBy>JUAN ANTONIO  ROSADO DIONISIO</cp:lastModifiedBy>
  <cp:revision>2</cp:revision>
  <cp:lastPrinted>2022-11-17T11:06:00Z</cp:lastPrinted>
  <dcterms:created xsi:type="dcterms:W3CDTF">2022-12-29T23:22:00Z</dcterms:created>
  <dcterms:modified xsi:type="dcterms:W3CDTF">2022-12-29T23:22:00Z</dcterms:modified>
</cp:coreProperties>
</file>